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6818E" w14:textId="77777777" w:rsidR="00796CA0" w:rsidRDefault="00796CA0" w:rsidP="00796CA0">
      <w:pPr>
        <w:pStyle w:val="Overskrift1"/>
        <w:spacing w:line="360" w:lineRule="auto"/>
        <w:jc w:val="center"/>
      </w:pPr>
      <w:bookmarkStart w:id="0" w:name="_GoBack"/>
      <w:bookmarkEnd w:id="0"/>
      <w:r w:rsidRPr="00796CA0">
        <w:t>Interview-guide</w:t>
      </w:r>
    </w:p>
    <w:p w14:paraId="3104EBEB" w14:textId="77777777" w:rsidR="000F5A2E" w:rsidRDefault="000F5A2E" w:rsidP="000F5A2E">
      <w:pPr>
        <w:pStyle w:val="Overskrift2"/>
      </w:pPr>
      <w:r w:rsidRPr="008F0D5C">
        <w:t>Main</w:t>
      </w:r>
      <w:r>
        <w:t xml:space="preserve"> </w:t>
      </w:r>
      <w:r w:rsidRPr="008F0D5C">
        <w:t>question</w:t>
      </w:r>
    </w:p>
    <w:p w14:paraId="24DB6D37" w14:textId="77777777" w:rsidR="0005039A" w:rsidRPr="0005039A" w:rsidRDefault="0005039A" w:rsidP="0005039A"/>
    <w:p w14:paraId="10F99E77" w14:textId="2730373A" w:rsidR="0005039A" w:rsidRPr="0005039A" w:rsidRDefault="0005039A" w:rsidP="0005039A">
      <w:pPr>
        <w:pStyle w:val="Brdtekst"/>
        <w:numPr>
          <w:ilvl w:val="0"/>
          <w:numId w:val="4"/>
        </w:numPr>
        <w:rPr>
          <w:lang w:val="en-US"/>
        </w:rPr>
      </w:pPr>
      <w:r w:rsidRPr="0005039A">
        <w:rPr>
          <w:lang w:val="en-US"/>
        </w:rPr>
        <w:t>What regulate nursing staff’ handling of neglect, and how are deviations from th</w:t>
      </w:r>
      <w:r w:rsidR="00C47FC0">
        <w:rPr>
          <w:lang w:val="en-US"/>
        </w:rPr>
        <w:t>is</w:t>
      </w:r>
      <w:r w:rsidRPr="0005039A">
        <w:rPr>
          <w:lang w:val="en-US"/>
        </w:rPr>
        <w:t xml:space="preserve"> sanctioned?</w:t>
      </w:r>
    </w:p>
    <w:p w14:paraId="5340F9A5" w14:textId="77777777" w:rsidR="0005039A" w:rsidRPr="0005039A" w:rsidRDefault="0005039A" w:rsidP="0005039A">
      <w:pPr>
        <w:pStyle w:val="Brdtekst"/>
        <w:rPr>
          <w:i/>
          <w:lang w:val="en-US"/>
        </w:rPr>
      </w:pPr>
    </w:p>
    <w:p w14:paraId="7EB6148A" w14:textId="77777777" w:rsidR="000F5A2E" w:rsidRDefault="000F5A2E" w:rsidP="000F5A2E">
      <w:pPr>
        <w:spacing w:line="360" w:lineRule="auto"/>
      </w:pPr>
      <w:r>
        <w:t>Introduce case studies or questions from survey-instrument if delayed response or difficulties to understand the topic.</w:t>
      </w:r>
    </w:p>
    <w:p w14:paraId="2A3EFE07" w14:textId="77777777" w:rsidR="000F5A2E" w:rsidRPr="008F0D5C" w:rsidRDefault="000F5A2E" w:rsidP="000F5A2E">
      <w:pPr>
        <w:spacing w:line="360" w:lineRule="auto"/>
        <w:rPr>
          <w:i/>
        </w:rPr>
      </w:pPr>
    </w:p>
    <w:p w14:paraId="4DA40AD0" w14:textId="77777777" w:rsidR="000F5A2E" w:rsidRPr="008F0D5C" w:rsidRDefault="000F5A2E" w:rsidP="000F5A2E">
      <w:pPr>
        <w:pStyle w:val="Overskrift2"/>
      </w:pPr>
      <w:r w:rsidRPr="008F0D5C">
        <w:t>Follow-up questions</w:t>
      </w:r>
    </w:p>
    <w:p w14:paraId="293FB737" w14:textId="77777777" w:rsidR="00796CA0" w:rsidRPr="00796CA0" w:rsidRDefault="00796CA0" w:rsidP="00796CA0">
      <w:pPr>
        <w:spacing w:line="360" w:lineRule="auto"/>
      </w:pPr>
    </w:p>
    <w:p w14:paraId="0C6470CE" w14:textId="77777777" w:rsidR="00796CA0" w:rsidRPr="000F5A2E" w:rsidRDefault="00796CA0" w:rsidP="00796CA0">
      <w:pPr>
        <w:pStyle w:val="Listeavsnitt"/>
        <w:numPr>
          <w:ilvl w:val="0"/>
          <w:numId w:val="2"/>
        </w:numPr>
        <w:spacing w:line="360" w:lineRule="auto"/>
        <w:rPr>
          <w:lang w:val="en-US"/>
        </w:rPr>
      </w:pPr>
      <w:r w:rsidRPr="000F5A2E">
        <w:rPr>
          <w:lang w:val="en-US"/>
        </w:rPr>
        <w:t>How do you believe/think neglect should be handled at your workplace?</w:t>
      </w:r>
    </w:p>
    <w:p w14:paraId="04484EAE" w14:textId="77777777" w:rsidR="00796CA0" w:rsidRPr="0005039A" w:rsidRDefault="00796CA0" w:rsidP="00796CA0">
      <w:pPr>
        <w:pStyle w:val="Listeavsnitt"/>
        <w:numPr>
          <w:ilvl w:val="0"/>
          <w:numId w:val="2"/>
        </w:numPr>
        <w:spacing w:line="360" w:lineRule="auto"/>
        <w:rPr>
          <w:lang w:val="en-US"/>
        </w:rPr>
      </w:pPr>
      <w:r w:rsidRPr="0005039A">
        <w:rPr>
          <w:lang w:val="en-US"/>
        </w:rPr>
        <w:t>What is the culture regarding neglect of residents' needs?</w:t>
      </w:r>
    </w:p>
    <w:p w14:paraId="64FF1365" w14:textId="77777777" w:rsidR="00796CA0" w:rsidRPr="0005039A" w:rsidRDefault="00796CA0" w:rsidP="00796CA0">
      <w:pPr>
        <w:pStyle w:val="Listeavsnitt"/>
        <w:numPr>
          <w:ilvl w:val="0"/>
          <w:numId w:val="2"/>
        </w:numPr>
        <w:spacing w:line="360" w:lineRule="auto"/>
        <w:rPr>
          <w:lang w:val="en-US"/>
        </w:rPr>
      </w:pPr>
      <w:r w:rsidRPr="0005039A">
        <w:rPr>
          <w:lang w:val="en-US"/>
        </w:rPr>
        <w:t>Which norms (unwritten guidelines) for neglect apply at your workplace?</w:t>
      </w:r>
    </w:p>
    <w:p w14:paraId="2897EDA6" w14:textId="60A474D5" w:rsidR="00796CA0" w:rsidRPr="0005039A" w:rsidRDefault="00796CA0" w:rsidP="00796CA0">
      <w:pPr>
        <w:pStyle w:val="Listeavsnitt"/>
        <w:numPr>
          <w:ilvl w:val="0"/>
          <w:numId w:val="2"/>
        </w:numPr>
        <w:spacing w:line="360" w:lineRule="auto"/>
        <w:rPr>
          <w:lang w:val="en-US"/>
        </w:rPr>
      </w:pPr>
      <w:r w:rsidRPr="0005039A">
        <w:rPr>
          <w:lang w:val="en-US"/>
        </w:rPr>
        <w:t>What happens if you do not follow the</w:t>
      </w:r>
      <w:r w:rsidR="00C47FC0">
        <w:rPr>
          <w:lang w:val="en-US"/>
        </w:rPr>
        <w:t>se</w:t>
      </w:r>
      <w:r w:rsidRPr="0005039A">
        <w:rPr>
          <w:lang w:val="en-US"/>
        </w:rPr>
        <w:t xml:space="preserve"> norms at your workplace?</w:t>
      </w:r>
    </w:p>
    <w:p w14:paraId="6784B89E" w14:textId="77777777" w:rsidR="00796CA0" w:rsidRPr="0005039A" w:rsidRDefault="00796CA0" w:rsidP="00796CA0">
      <w:pPr>
        <w:pStyle w:val="Listeavsnitt"/>
        <w:numPr>
          <w:ilvl w:val="0"/>
          <w:numId w:val="2"/>
        </w:numPr>
        <w:spacing w:line="360" w:lineRule="auto"/>
        <w:rPr>
          <w:lang w:val="en-US"/>
        </w:rPr>
      </w:pPr>
      <w:r w:rsidRPr="0005039A">
        <w:rPr>
          <w:lang w:val="en-US"/>
        </w:rPr>
        <w:t>What is the most challenging about following the norms/not following the norms at your workplace?</w:t>
      </w:r>
    </w:p>
    <w:p w14:paraId="69AB71E4" w14:textId="77777777" w:rsidR="00796CA0" w:rsidRPr="00796CA0" w:rsidRDefault="00796CA0" w:rsidP="00796CA0">
      <w:pPr>
        <w:spacing w:line="360" w:lineRule="auto"/>
      </w:pPr>
    </w:p>
    <w:p w14:paraId="713D38A1" w14:textId="77777777" w:rsidR="00796CA0" w:rsidRPr="00796CA0" w:rsidRDefault="00796CA0" w:rsidP="00796CA0">
      <w:pPr>
        <w:spacing w:line="360" w:lineRule="auto"/>
      </w:pPr>
      <w:r w:rsidRPr="00796CA0">
        <w:t>Revised interview guide</w:t>
      </w:r>
    </w:p>
    <w:p w14:paraId="54B25B8B" w14:textId="77777777" w:rsidR="00796CA0" w:rsidRPr="0005039A" w:rsidRDefault="00796CA0" w:rsidP="00796CA0">
      <w:pPr>
        <w:pStyle w:val="Listeavsnitt"/>
        <w:numPr>
          <w:ilvl w:val="0"/>
          <w:numId w:val="3"/>
        </w:numPr>
        <w:spacing w:line="360" w:lineRule="auto"/>
        <w:rPr>
          <w:lang w:val="en-US"/>
        </w:rPr>
      </w:pPr>
      <w:r w:rsidRPr="0005039A">
        <w:rPr>
          <w:lang w:val="en-US"/>
        </w:rPr>
        <w:t>Who decides what is good care in your workplace?</w:t>
      </w:r>
    </w:p>
    <w:p w14:paraId="596EC26E" w14:textId="77777777" w:rsidR="00796CA0" w:rsidRPr="0005039A" w:rsidRDefault="00796CA0" w:rsidP="00796CA0">
      <w:pPr>
        <w:pStyle w:val="Listeavsnitt"/>
        <w:numPr>
          <w:ilvl w:val="0"/>
          <w:numId w:val="3"/>
        </w:numPr>
        <w:spacing w:line="360" w:lineRule="auto"/>
        <w:rPr>
          <w:lang w:val="en-US"/>
        </w:rPr>
      </w:pPr>
      <w:r w:rsidRPr="0005039A">
        <w:rPr>
          <w:lang w:val="en-US"/>
        </w:rPr>
        <w:t>How do you relate to this?</w:t>
      </w:r>
    </w:p>
    <w:p w14:paraId="0925D520" w14:textId="77777777" w:rsidR="00796CA0" w:rsidRDefault="00796CA0" w:rsidP="00796CA0">
      <w:pPr>
        <w:rPr>
          <w:lang w:val="en-US"/>
        </w:rPr>
      </w:pPr>
    </w:p>
    <w:p w14:paraId="0B6DD3F7" w14:textId="77777777" w:rsidR="00796CA0" w:rsidRDefault="00796CA0" w:rsidP="00796CA0">
      <w:pPr>
        <w:rPr>
          <w:lang w:val="en-US"/>
        </w:rPr>
      </w:pPr>
    </w:p>
    <w:p w14:paraId="0F696C12" w14:textId="77777777" w:rsidR="00796CA0" w:rsidRPr="00796CA0" w:rsidRDefault="00796CA0" w:rsidP="00796CA0">
      <w:pPr>
        <w:rPr>
          <w:lang w:val="en-US"/>
        </w:rPr>
      </w:pPr>
    </w:p>
    <w:p w14:paraId="30C813B5" w14:textId="77777777" w:rsidR="00796CA0" w:rsidRPr="00796CA0" w:rsidRDefault="00796CA0">
      <w:pPr>
        <w:rPr>
          <w:lang w:val="nb-NO"/>
        </w:rPr>
      </w:pPr>
    </w:p>
    <w:sectPr w:rsidR="00796CA0" w:rsidRPr="00796CA0" w:rsidSect="008338F6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6C55AE" w14:textId="77777777" w:rsidR="0020231E" w:rsidRDefault="0020231E" w:rsidP="00796CA0">
      <w:r>
        <w:separator/>
      </w:r>
    </w:p>
  </w:endnote>
  <w:endnote w:type="continuationSeparator" w:id="0">
    <w:p w14:paraId="616A4351" w14:textId="77777777" w:rsidR="0020231E" w:rsidRDefault="0020231E" w:rsidP="00796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FA816F" w14:textId="77777777" w:rsidR="0020231E" w:rsidRDefault="0020231E" w:rsidP="00796CA0">
      <w:r>
        <w:separator/>
      </w:r>
    </w:p>
  </w:footnote>
  <w:footnote w:type="continuationSeparator" w:id="0">
    <w:p w14:paraId="2F395716" w14:textId="77777777" w:rsidR="0020231E" w:rsidRDefault="0020231E" w:rsidP="00796C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BD3E09" w14:textId="77777777" w:rsidR="00796CA0" w:rsidRDefault="00796CA0" w:rsidP="00796CA0">
    <w:pPr>
      <w:pStyle w:val="Topptekst"/>
      <w:jc w:val="center"/>
    </w:pPr>
    <w: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901CBC"/>
    <w:multiLevelType w:val="hybridMultilevel"/>
    <w:tmpl w:val="837004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8417FE"/>
    <w:multiLevelType w:val="hybridMultilevel"/>
    <w:tmpl w:val="1FE4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50321"/>
    <w:multiLevelType w:val="hybridMultilevel"/>
    <w:tmpl w:val="6D9A14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442382"/>
    <w:multiLevelType w:val="hybridMultilevel"/>
    <w:tmpl w:val="F54034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A0"/>
    <w:rsid w:val="000213E0"/>
    <w:rsid w:val="0005039A"/>
    <w:rsid w:val="00053CE9"/>
    <w:rsid w:val="000C6A67"/>
    <w:rsid w:val="000E2090"/>
    <w:rsid w:val="000E6BA8"/>
    <w:rsid w:val="000F5A2E"/>
    <w:rsid w:val="00124E35"/>
    <w:rsid w:val="00130FF2"/>
    <w:rsid w:val="00135A1B"/>
    <w:rsid w:val="00182286"/>
    <w:rsid w:val="001D2368"/>
    <w:rsid w:val="001F01DE"/>
    <w:rsid w:val="0020231E"/>
    <w:rsid w:val="0027321A"/>
    <w:rsid w:val="002D5826"/>
    <w:rsid w:val="00301BA7"/>
    <w:rsid w:val="00303412"/>
    <w:rsid w:val="00312C31"/>
    <w:rsid w:val="00356DC9"/>
    <w:rsid w:val="003715C2"/>
    <w:rsid w:val="003A69D5"/>
    <w:rsid w:val="003E2643"/>
    <w:rsid w:val="00401B98"/>
    <w:rsid w:val="00487615"/>
    <w:rsid w:val="004A05FD"/>
    <w:rsid w:val="004D4B2B"/>
    <w:rsid w:val="00506F74"/>
    <w:rsid w:val="005A6B27"/>
    <w:rsid w:val="00615ECC"/>
    <w:rsid w:val="0064332D"/>
    <w:rsid w:val="0065620B"/>
    <w:rsid w:val="00656DE9"/>
    <w:rsid w:val="00676361"/>
    <w:rsid w:val="007968D1"/>
    <w:rsid w:val="00796CA0"/>
    <w:rsid w:val="007A348D"/>
    <w:rsid w:val="007E1962"/>
    <w:rsid w:val="007F0F8B"/>
    <w:rsid w:val="008338F6"/>
    <w:rsid w:val="00854008"/>
    <w:rsid w:val="008551E1"/>
    <w:rsid w:val="008716B7"/>
    <w:rsid w:val="008C4ECF"/>
    <w:rsid w:val="00907358"/>
    <w:rsid w:val="00931C09"/>
    <w:rsid w:val="00940FC4"/>
    <w:rsid w:val="009754E0"/>
    <w:rsid w:val="009F6F95"/>
    <w:rsid w:val="00A02460"/>
    <w:rsid w:val="00A804F1"/>
    <w:rsid w:val="00A964EB"/>
    <w:rsid w:val="00AC259B"/>
    <w:rsid w:val="00AD37E2"/>
    <w:rsid w:val="00B37E1C"/>
    <w:rsid w:val="00B42A84"/>
    <w:rsid w:val="00B42CED"/>
    <w:rsid w:val="00B44392"/>
    <w:rsid w:val="00B62F32"/>
    <w:rsid w:val="00B85EC9"/>
    <w:rsid w:val="00BC3D69"/>
    <w:rsid w:val="00BE567A"/>
    <w:rsid w:val="00C33DC4"/>
    <w:rsid w:val="00C4393C"/>
    <w:rsid w:val="00C47FC0"/>
    <w:rsid w:val="00C65684"/>
    <w:rsid w:val="00CB289F"/>
    <w:rsid w:val="00E1330B"/>
    <w:rsid w:val="00E1363D"/>
    <w:rsid w:val="00E27E77"/>
    <w:rsid w:val="00E47261"/>
    <w:rsid w:val="00E53D53"/>
    <w:rsid w:val="00F618F5"/>
    <w:rsid w:val="00FD0BEF"/>
    <w:rsid w:val="00FD7FF1"/>
    <w:rsid w:val="00FE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E4506F"/>
  <w15:chartTrackingRefBased/>
  <w15:docId w15:val="{E2BB6A89-5BF2-6346-89D3-AB079E6B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96C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F5A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96CA0"/>
    <w:pPr>
      <w:spacing w:after="160" w:line="259" w:lineRule="auto"/>
      <w:ind w:left="720"/>
      <w:contextualSpacing/>
    </w:pPr>
    <w:rPr>
      <w:sz w:val="22"/>
      <w:szCs w:val="22"/>
      <w:lang w:val="nb-NO"/>
    </w:rPr>
  </w:style>
  <w:style w:type="paragraph" w:styleId="Brdtekst">
    <w:name w:val="Body Text"/>
    <w:basedOn w:val="Normal"/>
    <w:link w:val="BrdtekstTegn"/>
    <w:uiPriority w:val="99"/>
    <w:unhideWhenUsed/>
    <w:rsid w:val="00796CA0"/>
    <w:pPr>
      <w:spacing w:after="120" w:line="259" w:lineRule="auto"/>
    </w:pPr>
    <w:rPr>
      <w:sz w:val="22"/>
      <w:szCs w:val="22"/>
      <w:lang w:val="nb-NO"/>
    </w:rPr>
  </w:style>
  <w:style w:type="character" w:customStyle="1" w:styleId="BrdtekstTegn">
    <w:name w:val="Brødtekst Tegn"/>
    <w:basedOn w:val="Standardskriftforavsnitt"/>
    <w:link w:val="Brdtekst"/>
    <w:uiPriority w:val="99"/>
    <w:rsid w:val="00796CA0"/>
    <w:rPr>
      <w:sz w:val="22"/>
      <w:szCs w:val="22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796C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796CA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796CA0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796CA0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96CA0"/>
    <w:rPr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F5A2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5039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5039A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5039A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5039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5039A"/>
    <w:rPr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5039A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5039A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21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Borgen Lund</dc:creator>
  <cp:keywords/>
  <dc:description/>
  <cp:lastModifiedBy>Stine Borgen Lund</cp:lastModifiedBy>
  <cp:revision>2</cp:revision>
  <dcterms:created xsi:type="dcterms:W3CDTF">2023-08-04T07:37:00Z</dcterms:created>
  <dcterms:modified xsi:type="dcterms:W3CDTF">2023-08-04T07:37:00Z</dcterms:modified>
</cp:coreProperties>
</file>